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685"/>
        <w:gridCol w:w="1698"/>
        <w:gridCol w:w="1684"/>
        <w:gridCol w:w="3239"/>
      </w:tblGrid>
      <w:tr w:rsidR="003B067E" w:rsidRPr="003B067E" w14:paraId="0E082335" w14:textId="77777777" w:rsidTr="003B067E">
        <w:trPr>
          <w:trHeight w:val="280"/>
        </w:trPr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201CD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BCFEC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WOSCC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437ED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copus</w:t>
            </w:r>
          </w:p>
        </w:tc>
        <w:tc>
          <w:tcPr>
            <w:tcW w:w="1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2327F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B06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WOSCC+Scopus</w:t>
            </w:r>
            <w:proofErr w:type="spellEnd"/>
          </w:p>
        </w:tc>
      </w:tr>
      <w:tr w:rsidR="003B067E" w:rsidRPr="003B067E" w14:paraId="0D5BA886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5F66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C045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026.5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E656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143.5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C7830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143.50</w:t>
            </w:r>
          </w:p>
        </w:tc>
      </w:tr>
      <w:tr w:rsidR="003B067E" w:rsidRPr="003B067E" w14:paraId="54528D43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E36A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D1EF7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6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D22D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5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107D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80</w:t>
            </w:r>
          </w:p>
        </w:tc>
      </w:tr>
      <w:tr w:rsidR="003B067E" w:rsidRPr="003B067E" w14:paraId="0D6F18AB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214EF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0D9C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0.0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EC05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.25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4732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.80</w:t>
            </w:r>
          </w:p>
        </w:tc>
      </w:tr>
      <w:tr w:rsidR="003B067E" w:rsidRPr="003B067E" w14:paraId="5DC871BB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00E1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B0C0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7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176B7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6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41077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60</w:t>
            </w:r>
          </w:p>
        </w:tc>
      </w:tr>
      <w:tr w:rsidR="003B067E" w:rsidRPr="003B067E" w14:paraId="74B59515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FE3A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FB77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.7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02F0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.5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6AA8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.58</w:t>
            </w:r>
          </w:p>
        </w:tc>
      </w:tr>
      <w:tr w:rsidR="003B067E" w:rsidRPr="003B067E" w14:paraId="6B30C34B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2F9A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1338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4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10F4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.33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30AB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.87</w:t>
            </w:r>
          </w:p>
        </w:tc>
      </w:tr>
      <w:tr w:rsidR="003B067E" w:rsidRPr="003B067E" w14:paraId="1922FA6E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16C5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36D97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8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01484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83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003EA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00</w:t>
            </w:r>
          </w:p>
        </w:tc>
      </w:tr>
      <w:tr w:rsidR="003B067E" w:rsidRPr="003B067E" w14:paraId="0F9EFAF2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204E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4213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0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C8EB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.31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99612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06</w:t>
            </w:r>
          </w:p>
        </w:tc>
      </w:tr>
      <w:tr w:rsidR="003B067E" w:rsidRPr="003B067E" w14:paraId="0BE1B5D3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DD78D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31A8E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4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EADB9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7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8107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08</w:t>
            </w:r>
          </w:p>
        </w:tc>
      </w:tr>
      <w:tr w:rsidR="003B067E" w:rsidRPr="003B067E" w14:paraId="272880AB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0FAE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709D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4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E7D0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39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F9EB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22</w:t>
            </w:r>
          </w:p>
        </w:tc>
      </w:tr>
      <w:tr w:rsidR="003B067E" w:rsidRPr="003B067E" w14:paraId="619485FE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CE0DC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2F5D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7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4DBA6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74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B597A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68</w:t>
            </w:r>
          </w:p>
        </w:tc>
      </w:tr>
      <w:tr w:rsidR="003B067E" w:rsidRPr="003B067E" w14:paraId="27E6F8CF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580A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F274A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9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30970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97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DF96E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21</w:t>
            </w:r>
          </w:p>
        </w:tc>
      </w:tr>
      <w:tr w:rsidR="003B067E" w:rsidRPr="003B067E" w14:paraId="5B2F90B6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DCD0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F991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1FFF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7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37D3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19</w:t>
            </w:r>
          </w:p>
        </w:tc>
      </w:tr>
      <w:tr w:rsidR="003B067E" w:rsidRPr="003B067E" w14:paraId="71292D88" w14:textId="77777777" w:rsidTr="003B067E">
        <w:trPr>
          <w:trHeight w:val="280"/>
        </w:trPr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F8815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5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47209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78608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5</w:t>
            </w:r>
          </w:p>
        </w:tc>
        <w:tc>
          <w:tcPr>
            <w:tcW w:w="19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DB4AD" w14:textId="77777777" w:rsidR="003B067E" w:rsidRPr="003B067E" w:rsidRDefault="003B067E" w:rsidP="003B0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B06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9</w:t>
            </w:r>
          </w:p>
        </w:tc>
      </w:tr>
    </w:tbl>
    <w:p w14:paraId="5D2D22F3" w14:textId="77777777" w:rsidR="001D4082" w:rsidRDefault="001D4082">
      <w:pPr>
        <w:rPr>
          <w:rFonts w:hint="eastAsia"/>
        </w:rPr>
      </w:pPr>
    </w:p>
    <w:sectPr w:rsidR="001D4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B87DC" w14:textId="77777777" w:rsidR="00A36264" w:rsidRDefault="00A36264" w:rsidP="003B067E">
      <w:pPr>
        <w:rPr>
          <w:rFonts w:hint="eastAsia"/>
        </w:rPr>
      </w:pPr>
      <w:r>
        <w:separator/>
      </w:r>
    </w:p>
  </w:endnote>
  <w:endnote w:type="continuationSeparator" w:id="0">
    <w:p w14:paraId="0E576689" w14:textId="77777777" w:rsidR="00A36264" w:rsidRDefault="00A36264" w:rsidP="003B06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5C8404" w14:textId="77777777" w:rsidR="00A36264" w:rsidRDefault="00A36264" w:rsidP="003B067E">
      <w:pPr>
        <w:rPr>
          <w:rFonts w:hint="eastAsia"/>
        </w:rPr>
      </w:pPr>
      <w:r>
        <w:separator/>
      </w:r>
    </w:p>
  </w:footnote>
  <w:footnote w:type="continuationSeparator" w:id="0">
    <w:p w14:paraId="4D219A0C" w14:textId="77777777" w:rsidR="00A36264" w:rsidRDefault="00A36264" w:rsidP="003B06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6AF"/>
    <w:rsid w:val="001D4082"/>
    <w:rsid w:val="0035331B"/>
    <w:rsid w:val="003B067E"/>
    <w:rsid w:val="009B384A"/>
    <w:rsid w:val="00A226AF"/>
    <w:rsid w:val="00A3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1EE3974-4F9A-4267-845F-08F38838A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26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26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26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26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26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26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26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26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26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26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26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26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26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26A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26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26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26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26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26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2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26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26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26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26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26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26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26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26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26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06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06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06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14</Characters>
  <Application>Microsoft Office Word</Application>
  <DocSecurity>0</DocSecurity>
  <Lines>18</Lines>
  <Paragraphs>2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77721@163.com</dc:creator>
  <cp:keywords/>
  <dc:description/>
  <cp:lastModifiedBy>xingyu77721@163.com</cp:lastModifiedBy>
  <cp:revision>2</cp:revision>
  <dcterms:created xsi:type="dcterms:W3CDTF">2026-02-17T15:54:00Z</dcterms:created>
  <dcterms:modified xsi:type="dcterms:W3CDTF">2026-02-17T16:03:00Z</dcterms:modified>
</cp:coreProperties>
</file>